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A65F72" w14:textId="5D802309" w:rsidR="004F45B2" w:rsidRPr="004F45B2" w:rsidRDefault="004F45B2" w:rsidP="004F45B2">
      <w:pPr>
        <w:rPr>
          <w:rFonts w:ascii="Times New Roman" w:hAnsi="Times New Roman" w:cs="Times New Roman"/>
        </w:rPr>
      </w:pPr>
      <w:r w:rsidRPr="004F45B2">
        <w:rPr>
          <w:rFonts w:ascii="Times New Roman" w:hAnsi="Times New Roman" w:cs="Times New Roman"/>
        </w:rPr>
        <w:t xml:space="preserve">Supplementary Table 1 </w:t>
      </w:r>
      <w:r w:rsidR="005B56B1">
        <w:rPr>
          <w:rFonts w:ascii="Times New Roman" w:hAnsi="Times New Roman" w:cs="Times New Roman"/>
        </w:rPr>
        <w:t>Primers for q</w:t>
      </w:r>
      <w:r w:rsidR="005B56B1" w:rsidRPr="005B56B1">
        <w:rPr>
          <w:rFonts w:ascii="Times New Roman" w:hAnsi="Times New Roman" w:cs="Times New Roman"/>
        </w:rPr>
        <w:t>uantitative real time polymerase chain reaction</w:t>
      </w:r>
      <w:r w:rsidR="005B56B1">
        <w:rPr>
          <w:rFonts w:ascii="Times New Roman" w:hAnsi="Times New Roman" w:cs="Times New Roman"/>
        </w:rPr>
        <w:t xml:space="preserve"> </w:t>
      </w:r>
      <w:r w:rsidR="005B56B1" w:rsidRPr="005B56B1">
        <w:rPr>
          <w:rFonts w:ascii="Times New Roman" w:hAnsi="Times New Roman" w:cs="Times New Roman"/>
        </w:rPr>
        <w:t>(qRT-PCR)</w:t>
      </w:r>
    </w:p>
    <w:tbl>
      <w:tblPr>
        <w:tblW w:w="9786" w:type="dxa"/>
        <w:tblInd w:w="-426" w:type="dxa"/>
        <w:tblLook w:val="04A0" w:firstRow="1" w:lastRow="0" w:firstColumn="1" w:lastColumn="0" w:noHBand="0" w:noVBand="1"/>
      </w:tblPr>
      <w:tblGrid>
        <w:gridCol w:w="1710"/>
        <w:gridCol w:w="3287"/>
        <w:gridCol w:w="4789"/>
      </w:tblGrid>
      <w:tr w:rsidR="004F45B2" w:rsidRPr="004F45B2" w14:paraId="33E12BB7" w14:textId="77777777" w:rsidTr="004F45B2">
        <w:trPr>
          <w:trHeight w:val="28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CCFFFF"/>
            <w:vAlign w:val="center"/>
            <w:hideMark/>
          </w:tcPr>
          <w:p w14:paraId="2E8CA547" w14:textId="77777777" w:rsidR="004F45B2" w:rsidRPr="00167CDD" w:rsidRDefault="004F45B2" w:rsidP="004F45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7CD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32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CCFFFF"/>
            <w:vAlign w:val="center"/>
            <w:hideMark/>
          </w:tcPr>
          <w:p w14:paraId="64AD5634" w14:textId="77777777" w:rsidR="004F45B2" w:rsidRPr="00167CDD" w:rsidRDefault="004F45B2" w:rsidP="004F45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7CD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orward sequence(5' to 3')</w:t>
            </w:r>
          </w:p>
        </w:tc>
        <w:tc>
          <w:tcPr>
            <w:tcW w:w="478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CCFFFF"/>
            <w:vAlign w:val="center"/>
            <w:hideMark/>
          </w:tcPr>
          <w:p w14:paraId="68D0F8AE" w14:textId="77777777" w:rsidR="004F45B2" w:rsidRPr="00167CDD" w:rsidRDefault="004F45B2" w:rsidP="004F45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7CD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everse sequence(5' to 3')</w:t>
            </w:r>
          </w:p>
        </w:tc>
      </w:tr>
      <w:tr w:rsidR="004F45B2" w:rsidRPr="004F45B2" w14:paraId="4063C3B7" w14:textId="77777777" w:rsidTr="004F45B2">
        <w:trPr>
          <w:trHeight w:val="354"/>
        </w:trPr>
        <w:tc>
          <w:tcPr>
            <w:tcW w:w="171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056D2A9" w14:textId="77777777" w:rsidR="004F45B2" w:rsidRPr="004F45B2" w:rsidRDefault="004F45B2" w:rsidP="004F4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cMVD2</w:t>
            </w:r>
          </w:p>
        </w:tc>
        <w:tc>
          <w:tcPr>
            <w:tcW w:w="328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DDC8CA9" w14:textId="77777777" w:rsidR="004F45B2" w:rsidRPr="004F45B2" w:rsidRDefault="004F45B2" w:rsidP="004F4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ATCAAGGGCCAGCAGTTCA</w:t>
            </w:r>
          </w:p>
        </w:tc>
        <w:tc>
          <w:tcPr>
            <w:tcW w:w="478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10D257C" w14:textId="77777777" w:rsidR="004F45B2" w:rsidRPr="004F45B2" w:rsidRDefault="004F45B2" w:rsidP="004F4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GCCCAGTTTCAGGGTTGAGT</w:t>
            </w:r>
          </w:p>
        </w:tc>
      </w:tr>
      <w:tr w:rsidR="004F45B2" w:rsidRPr="004F45B2" w14:paraId="5A961947" w14:textId="77777777" w:rsidTr="004F45B2">
        <w:trPr>
          <w:trHeight w:val="568"/>
        </w:trPr>
        <w:tc>
          <w:tcPr>
            <w:tcW w:w="1710" w:type="dxa"/>
            <w:shd w:val="clear" w:color="000000" w:fill="FFFFFF"/>
            <w:vAlign w:val="center"/>
            <w:hideMark/>
          </w:tcPr>
          <w:p w14:paraId="4E5809C3" w14:textId="77777777" w:rsidR="004F45B2" w:rsidRPr="004F45B2" w:rsidRDefault="004F45B2" w:rsidP="004F4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cMYB4</w:t>
            </w:r>
          </w:p>
        </w:tc>
        <w:tc>
          <w:tcPr>
            <w:tcW w:w="3287" w:type="dxa"/>
            <w:shd w:val="clear" w:color="000000" w:fill="FFFFFF"/>
            <w:vAlign w:val="center"/>
            <w:hideMark/>
          </w:tcPr>
          <w:p w14:paraId="227B6638" w14:textId="77777777" w:rsidR="004F45B2" w:rsidRPr="004F45B2" w:rsidRDefault="004F45B2" w:rsidP="004F4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GAAGAGTTGCAGGCTGAGGT</w:t>
            </w:r>
          </w:p>
        </w:tc>
        <w:tc>
          <w:tcPr>
            <w:tcW w:w="4789" w:type="dxa"/>
            <w:shd w:val="clear" w:color="000000" w:fill="FFFFFF"/>
            <w:vAlign w:val="center"/>
            <w:hideMark/>
          </w:tcPr>
          <w:p w14:paraId="730D26CA" w14:textId="77777777" w:rsidR="004F45B2" w:rsidRPr="004F45B2" w:rsidRDefault="004F45B2" w:rsidP="004F4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GCAATCGCAGACCATTTGT</w:t>
            </w:r>
          </w:p>
        </w:tc>
      </w:tr>
      <w:tr w:rsidR="004F45B2" w:rsidRPr="004F45B2" w14:paraId="3F87E668" w14:textId="77777777" w:rsidTr="004F45B2">
        <w:trPr>
          <w:trHeight w:val="277"/>
        </w:trPr>
        <w:tc>
          <w:tcPr>
            <w:tcW w:w="1710" w:type="dxa"/>
            <w:shd w:val="clear" w:color="000000" w:fill="FFFFFF"/>
            <w:vAlign w:val="center"/>
            <w:hideMark/>
          </w:tcPr>
          <w:p w14:paraId="4B54A969" w14:textId="77777777" w:rsidR="004F45B2" w:rsidRPr="004F45B2" w:rsidRDefault="004F45B2" w:rsidP="004F4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cDREBP 1B</w:t>
            </w:r>
          </w:p>
        </w:tc>
        <w:tc>
          <w:tcPr>
            <w:tcW w:w="3287" w:type="dxa"/>
            <w:shd w:val="clear" w:color="000000" w:fill="FFFFFF"/>
            <w:vAlign w:val="center"/>
            <w:hideMark/>
          </w:tcPr>
          <w:p w14:paraId="09F3FB36" w14:textId="77777777" w:rsidR="004F45B2" w:rsidRPr="004F45B2" w:rsidRDefault="004F45B2" w:rsidP="004F4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CTGCGATGCTTCTGCTTCT</w:t>
            </w:r>
          </w:p>
        </w:tc>
        <w:tc>
          <w:tcPr>
            <w:tcW w:w="4789" w:type="dxa"/>
            <w:shd w:val="clear" w:color="000000" w:fill="FFFFFF"/>
            <w:vAlign w:val="center"/>
            <w:hideMark/>
          </w:tcPr>
          <w:p w14:paraId="6FF906D4" w14:textId="77777777" w:rsidR="004F45B2" w:rsidRPr="004F45B2" w:rsidRDefault="004F45B2" w:rsidP="004F4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TGTGGGTTAGGGTTTGCCC</w:t>
            </w:r>
          </w:p>
        </w:tc>
      </w:tr>
      <w:tr w:rsidR="004F45B2" w:rsidRPr="004F45B2" w14:paraId="06BD8B66" w14:textId="77777777" w:rsidTr="004F45B2">
        <w:trPr>
          <w:trHeight w:val="1000"/>
        </w:trPr>
        <w:tc>
          <w:tcPr>
            <w:tcW w:w="1710" w:type="dxa"/>
            <w:shd w:val="clear" w:color="000000" w:fill="FFFFFF"/>
            <w:vAlign w:val="center"/>
            <w:hideMark/>
          </w:tcPr>
          <w:p w14:paraId="5B9EF321" w14:textId="77777777" w:rsidR="004F45B2" w:rsidRPr="004F45B2" w:rsidRDefault="004F45B2" w:rsidP="004F4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c-bHLH35</w:t>
            </w:r>
          </w:p>
        </w:tc>
        <w:tc>
          <w:tcPr>
            <w:tcW w:w="3287" w:type="dxa"/>
            <w:shd w:val="clear" w:color="000000" w:fill="FFFFFF"/>
            <w:vAlign w:val="center"/>
            <w:hideMark/>
          </w:tcPr>
          <w:p w14:paraId="7BE22089" w14:textId="77777777" w:rsidR="004F45B2" w:rsidRPr="004F45B2" w:rsidRDefault="004F45B2" w:rsidP="004F4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AGTGGTGGTGAGCTTGACA</w:t>
            </w:r>
          </w:p>
        </w:tc>
        <w:tc>
          <w:tcPr>
            <w:tcW w:w="4789" w:type="dxa"/>
            <w:shd w:val="clear" w:color="000000" w:fill="FFFFFF"/>
            <w:vAlign w:val="center"/>
            <w:hideMark/>
          </w:tcPr>
          <w:p w14:paraId="2D072906" w14:textId="77777777" w:rsidR="004F45B2" w:rsidRPr="004F45B2" w:rsidRDefault="004F45B2" w:rsidP="004F4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CTCCCAGACAAAGCAGTGAT</w:t>
            </w:r>
          </w:p>
        </w:tc>
      </w:tr>
      <w:tr w:rsidR="004F45B2" w:rsidRPr="004F45B2" w14:paraId="2ECD5296" w14:textId="77777777" w:rsidTr="004F45B2">
        <w:trPr>
          <w:trHeight w:val="1000"/>
        </w:trPr>
        <w:tc>
          <w:tcPr>
            <w:tcW w:w="1710" w:type="dxa"/>
            <w:shd w:val="clear" w:color="000000" w:fill="FFFFFF"/>
            <w:vAlign w:val="center"/>
            <w:hideMark/>
          </w:tcPr>
          <w:p w14:paraId="30996EB8" w14:textId="77777777" w:rsidR="004F45B2" w:rsidRPr="004F45B2" w:rsidRDefault="004F45B2" w:rsidP="004F4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c-MYB108</w:t>
            </w:r>
          </w:p>
        </w:tc>
        <w:tc>
          <w:tcPr>
            <w:tcW w:w="3287" w:type="dxa"/>
            <w:shd w:val="clear" w:color="000000" w:fill="FFFFFF"/>
            <w:vAlign w:val="center"/>
            <w:hideMark/>
          </w:tcPr>
          <w:p w14:paraId="09395832" w14:textId="77777777" w:rsidR="004F45B2" w:rsidRPr="004F45B2" w:rsidRDefault="004F45B2" w:rsidP="004F4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GGACTCGTTTGGGACTCAGG</w:t>
            </w:r>
          </w:p>
        </w:tc>
        <w:tc>
          <w:tcPr>
            <w:tcW w:w="4789" w:type="dxa"/>
            <w:shd w:val="clear" w:color="000000" w:fill="FFFFFF"/>
            <w:vAlign w:val="center"/>
            <w:hideMark/>
          </w:tcPr>
          <w:p w14:paraId="77F93759" w14:textId="77777777" w:rsidR="004F45B2" w:rsidRPr="004F45B2" w:rsidRDefault="004F45B2" w:rsidP="004F4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GGTGATGAGGATTGGTGGC</w:t>
            </w:r>
          </w:p>
        </w:tc>
      </w:tr>
      <w:tr w:rsidR="004F45B2" w:rsidRPr="004F45B2" w14:paraId="1F7A15EB" w14:textId="77777777" w:rsidTr="004F45B2">
        <w:trPr>
          <w:trHeight w:val="1000"/>
        </w:trPr>
        <w:tc>
          <w:tcPr>
            <w:tcW w:w="1710" w:type="dxa"/>
            <w:shd w:val="clear" w:color="000000" w:fill="FFFFFF"/>
            <w:vAlign w:val="center"/>
            <w:hideMark/>
          </w:tcPr>
          <w:p w14:paraId="15E604B5" w14:textId="77777777" w:rsidR="004F45B2" w:rsidRPr="004F45B2" w:rsidRDefault="004F45B2" w:rsidP="004F4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c-GLO1</w:t>
            </w:r>
          </w:p>
        </w:tc>
        <w:tc>
          <w:tcPr>
            <w:tcW w:w="3287" w:type="dxa"/>
            <w:shd w:val="clear" w:color="000000" w:fill="FFFFFF"/>
            <w:vAlign w:val="center"/>
            <w:hideMark/>
          </w:tcPr>
          <w:p w14:paraId="344F60C8" w14:textId="77777777" w:rsidR="004F45B2" w:rsidRPr="004F45B2" w:rsidRDefault="004F45B2" w:rsidP="004F4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GCATTAGCATTGGGTGCCT</w:t>
            </w:r>
          </w:p>
        </w:tc>
        <w:tc>
          <w:tcPr>
            <w:tcW w:w="4789" w:type="dxa"/>
            <w:shd w:val="clear" w:color="000000" w:fill="FFFFFF"/>
            <w:vAlign w:val="center"/>
            <w:hideMark/>
          </w:tcPr>
          <w:p w14:paraId="6440A801" w14:textId="77777777" w:rsidR="004F45B2" w:rsidRPr="004F45B2" w:rsidRDefault="004F45B2" w:rsidP="004F4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GCTCAAACTCCTCACGCAA</w:t>
            </w:r>
          </w:p>
        </w:tc>
      </w:tr>
      <w:tr w:rsidR="004F45B2" w:rsidRPr="004F45B2" w14:paraId="29BBE1AE" w14:textId="77777777" w:rsidTr="004F45B2">
        <w:trPr>
          <w:trHeight w:val="1000"/>
        </w:trPr>
        <w:tc>
          <w:tcPr>
            <w:tcW w:w="1710" w:type="dxa"/>
            <w:shd w:val="clear" w:color="000000" w:fill="FFFFFF"/>
            <w:vAlign w:val="center"/>
            <w:hideMark/>
          </w:tcPr>
          <w:p w14:paraId="29A78CE6" w14:textId="77777777" w:rsidR="004F45B2" w:rsidRPr="004F45B2" w:rsidRDefault="004F45B2" w:rsidP="004F4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cABR1</w:t>
            </w:r>
          </w:p>
        </w:tc>
        <w:tc>
          <w:tcPr>
            <w:tcW w:w="3287" w:type="dxa"/>
            <w:shd w:val="clear" w:color="000000" w:fill="FFFFFF"/>
            <w:vAlign w:val="center"/>
            <w:hideMark/>
          </w:tcPr>
          <w:p w14:paraId="1BD513B2" w14:textId="77777777" w:rsidR="004F45B2" w:rsidRPr="004F45B2" w:rsidRDefault="004F45B2" w:rsidP="004F4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CCGTGGACTATGAGGAAGC</w:t>
            </w:r>
          </w:p>
        </w:tc>
        <w:tc>
          <w:tcPr>
            <w:tcW w:w="4789" w:type="dxa"/>
            <w:shd w:val="clear" w:color="000000" w:fill="FFFFFF"/>
            <w:vAlign w:val="center"/>
            <w:hideMark/>
          </w:tcPr>
          <w:p w14:paraId="586159B9" w14:textId="77777777" w:rsidR="004F45B2" w:rsidRPr="004F45B2" w:rsidRDefault="004F45B2" w:rsidP="004F4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CAACATAGACGGCGACACA</w:t>
            </w:r>
          </w:p>
        </w:tc>
      </w:tr>
      <w:tr w:rsidR="004F45B2" w:rsidRPr="004F45B2" w14:paraId="41321221" w14:textId="77777777" w:rsidTr="004F45B2">
        <w:trPr>
          <w:trHeight w:val="1000"/>
        </w:trPr>
        <w:tc>
          <w:tcPr>
            <w:tcW w:w="1710" w:type="dxa"/>
            <w:shd w:val="clear" w:color="000000" w:fill="FFFFFF"/>
            <w:vAlign w:val="center"/>
            <w:hideMark/>
          </w:tcPr>
          <w:p w14:paraId="27CD9107" w14:textId="77777777" w:rsidR="004F45B2" w:rsidRPr="004F45B2" w:rsidRDefault="004F45B2" w:rsidP="004F4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c-SE1</w:t>
            </w:r>
          </w:p>
        </w:tc>
        <w:tc>
          <w:tcPr>
            <w:tcW w:w="3287" w:type="dxa"/>
            <w:shd w:val="clear" w:color="000000" w:fill="FFFFFF"/>
            <w:vAlign w:val="center"/>
            <w:hideMark/>
          </w:tcPr>
          <w:p w14:paraId="14417198" w14:textId="77777777" w:rsidR="004F45B2" w:rsidRPr="004F45B2" w:rsidRDefault="004F45B2" w:rsidP="004F4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GCAAAGATGGGTGCAAGTCC</w:t>
            </w:r>
          </w:p>
        </w:tc>
        <w:tc>
          <w:tcPr>
            <w:tcW w:w="4789" w:type="dxa"/>
            <w:shd w:val="clear" w:color="000000" w:fill="FFFFFF"/>
            <w:vAlign w:val="center"/>
            <w:hideMark/>
          </w:tcPr>
          <w:p w14:paraId="2DAF829A" w14:textId="77777777" w:rsidR="004F45B2" w:rsidRPr="004F45B2" w:rsidRDefault="004F45B2" w:rsidP="004F4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CAATCACATGCACTTGGCG</w:t>
            </w:r>
          </w:p>
        </w:tc>
      </w:tr>
      <w:tr w:rsidR="004F45B2" w:rsidRPr="004F45B2" w14:paraId="42558728" w14:textId="77777777" w:rsidTr="004F45B2">
        <w:trPr>
          <w:trHeight w:val="750"/>
        </w:trPr>
        <w:tc>
          <w:tcPr>
            <w:tcW w:w="1710" w:type="dxa"/>
            <w:shd w:val="clear" w:color="000000" w:fill="FFFFFF"/>
            <w:vAlign w:val="center"/>
            <w:hideMark/>
          </w:tcPr>
          <w:p w14:paraId="38EE6111" w14:textId="77777777" w:rsidR="004F45B2" w:rsidRPr="004F45B2" w:rsidRDefault="004F45B2" w:rsidP="004F4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c-NAC71</w:t>
            </w:r>
          </w:p>
        </w:tc>
        <w:tc>
          <w:tcPr>
            <w:tcW w:w="3287" w:type="dxa"/>
            <w:shd w:val="clear" w:color="000000" w:fill="FFFFFF"/>
            <w:vAlign w:val="center"/>
            <w:hideMark/>
          </w:tcPr>
          <w:p w14:paraId="2C0EA44A" w14:textId="77777777" w:rsidR="004F45B2" w:rsidRPr="004F45B2" w:rsidRDefault="004F45B2" w:rsidP="004F4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GCTCCAAGAGGCACCAATC</w:t>
            </w:r>
          </w:p>
        </w:tc>
        <w:tc>
          <w:tcPr>
            <w:tcW w:w="4789" w:type="dxa"/>
            <w:shd w:val="clear" w:color="000000" w:fill="FFFFFF"/>
            <w:vAlign w:val="center"/>
            <w:hideMark/>
          </w:tcPr>
          <w:p w14:paraId="48C17FED" w14:textId="77777777" w:rsidR="004F45B2" w:rsidRPr="004F45B2" w:rsidRDefault="004F45B2" w:rsidP="004F4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GGAAACTCGTACTGGGGGA</w:t>
            </w:r>
          </w:p>
        </w:tc>
      </w:tr>
      <w:tr w:rsidR="004F45B2" w:rsidRPr="004F45B2" w14:paraId="6B28F642" w14:textId="77777777" w:rsidTr="004F45B2">
        <w:trPr>
          <w:trHeight w:val="1000"/>
        </w:trPr>
        <w:tc>
          <w:tcPr>
            <w:tcW w:w="1710" w:type="dxa"/>
            <w:shd w:val="clear" w:color="000000" w:fill="FFFFFF"/>
            <w:vAlign w:val="center"/>
            <w:hideMark/>
          </w:tcPr>
          <w:p w14:paraId="662EDE20" w14:textId="77777777" w:rsidR="004F45B2" w:rsidRPr="004F45B2" w:rsidRDefault="004F45B2" w:rsidP="004F4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c-HGMS</w:t>
            </w:r>
          </w:p>
        </w:tc>
        <w:tc>
          <w:tcPr>
            <w:tcW w:w="3287" w:type="dxa"/>
            <w:shd w:val="clear" w:color="000000" w:fill="FFFFFF"/>
            <w:vAlign w:val="center"/>
            <w:hideMark/>
          </w:tcPr>
          <w:p w14:paraId="2F0C4E3D" w14:textId="77777777" w:rsidR="004F45B2" w:rsidRPr="004F45B2" w:rsidRDefault="004F45B2" w:rsidP="004F4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GGGATGGACGCTATGGACT</w:t>
            </w:r>
          </w:p>
        </w:tc>
        <w:tc>
          <w:tcPr>
            <w:tcW w:w="4789" w:type="dxa"/>
            <w:shd w:val="clear" w:color="000000" w:fill="FFFFFF"/>
            <w:vAlign w:val="center"/>
            <w:hideMark/>
          </w:tcPr>
          <w:p w14:paraId="0622411F" w14:textId="77777777" w:rsidR="004F45B2" w:rsidRPr="004F45B2" w:rsidRDefault="004F45B2" w:rsidP="004F4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CAGGTCCAATCAGCAAGGC</w:t>
            </w:r>
          </w:p>
        </w:tc>
      </w:tr>
      <w:tr w:rsidR="004F45B2" w:rsidRPr="004F45B2" w14:paraId="0270467A" w14:textId="77777777" w:rsidTr="004F45B2">
        <w:trPr>
          <w:trHeight w:val="750"/>
        </w:trPr>
        <w:tc>
          <w:tcPr>
            <w:tcW w:w="1710" w:type="dxa"/>
            <w:shd w:val="clear" w:color="000000" w:fill="FFFFFF"/>
            <w:vAlign w:val="center"/>
            <w:hideMark/>
          </w:tcPr>
          <w:p w14:paraId="1D7C446E" w14:textId="77777777" w:rsidR="004F45B2" w:rsidRPr="004F45B2" w:rsidRDefault="004F45B2" w:rsidP="004F4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c-L-arabino</w:t>
            </w:r>
          </w:p>
        </w:tc>
        <w:tc>
          <w:tcPr>
            <w:tcW w:w="3287" w:type="dxa"/>
            <w:shd w:val="clear" w:color="000000" w:fill="FFFFFF"/>
            <w:vAlign w:val="center"/>
            <w:hideMark/>
          </w:tcPr>
          <w:p w14:paraId="4359EC94" w14:textId="77777777" w:rsidR="004F45B2" w:rsidRPr="004F45B2" w:rsidRDefault="004F45B2" w:rsidP="004F4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GTGAGTTCCTGATCCGCCTC</w:t>
            </w:r>
          </w:p>
        </w:tc>
        <w:tc>
          <w:tcPr>
            <w:tcW w:w="4789" w:type="dxa"/>
            <w:shd w:val="clear" w:color="000000" w:fill="FFFFFF"/>
            <w:vAlign w:val="center"/>
            <w:hideMark/>
          </w:tcPr>
          <w:p w14:paraId="6BD5C194" w14:textId="77777777" w:rsidR="004F45B2" w:rsidRPr="004F45B2" w:rsidRDefault="004F45B2" w:rsidP="004F4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CCTCTTTGCGGGATCTGTG</w:t>
            </w:r>
          </w:p>
        </w:tc>
      </w:tr>
      <w:tr w:rsidR="004F45B2" w:rsidRPr="004F45B2" w14:paraId="60379986" w14:textId="77777777" w:rsidTr="004F45B2">
        <w:trPr>
          <w:trHeight w:val="750"/>
        </w:trPr>
        <w:tc>
          <w:tcPr>
            <w:tcW w:w="1710" w:type="dxa"/>
            <w:shd w:val="clear" w:color="000000" w:fill="FFFFFF"/>
            <w:vAlign w:val="center"/>
            <w:hideMark/>
          </w:tcPr>
          <w:p w14:paraId="284C659A" w14:textId="77777777" w:rsidR="004F45B2" w:rsidRPr="004F45B2" w:rsidRDefault="004F45B2" w:rsidP="004F4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c-p450 71D9</w:t>
            </w:r>
          </w:p>
        </w:tc>
        <w:tc>
          <w:tcPr>
            <w:tcW w:w="3287" w:type="dxa"/>
            <w:shd w:val="clear" w:color="000000" w:fill="FFFFFF"/>
            <w:vAlign w:val="center"/>
            <w:hideMark/>
          </w:tcPr>
          <w:p w14:paraId="15E29007" w14:textId="77777777" w:rsidR="004F45B2" w:rsidRPr="004F45B2" w:rsidRDefault="004F45B2" w:rsidP="004F4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TGGCTGTCTACCCCATCAC</w:t>
            </w:r>
          </w:p>
        </w:tc>
        <w:tc>
          <w:tcPr>
            <w:tcW w:w="4789" w:type="dxa"/>
            <w:shd w:val="clear" w:color="000000" w:fill="FFFFFF"/>
            <w:vAlign w:val="center"/>
            <w:hideMark/>
          </w:tcPr>
          <w:p w14:paraId="2FBC272C" w14:textId="77777777" w:rsidR="004F45B2" w:rsidRPr="004F45B2" w:rsidRDefault="004F45B2" w:rsidP="004F4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CCACTCTGCTGACGAAACA</w:t>
            </w:r>
          </w:p>
        </w:tc>
      </w:tr>
      <w:tr w:rsidR="004F45B2" w:rsidRPr="004F45B2" w14:paraId="360F37BA" w14:textId="77777777" w:rsidTr="004F45B2">
        <w:trPr>
          <w:trHeight w:val="750"/>
        </w:trPr>
        <w:tc>
          <w:tcPr>
            <w:tcW w:w="1710" w:type="dxa"/>
            <w:shd w:val="clear" w:color="000000" w:fill="FFFFFF"/>
            <w:vAlign w:val="center"/>
            <w:hideMark/>
          </w:tcPr>
          <w:p w14:paraId="5009A204" w14:textId="77777777" w:rsidR="004F45B2" w:rsidRPr="004F45B2" w:rsidRDefault="004F45B2" w:rsidP="004F4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c-SS2</w:t>
            </w:r>
          </w:p>
        </w:tc>
        <w:tc>
          <w:tcPr>
            <w:tcW w:w="3287" w:type="dxa"/>
            <w:shd w:val="clear" w:color="000000" w:fill="FFFFFF"/>
            <w:vAlign w:val="center"/>
            <w:hideMark/>
          </w:tcPr>
          <w:p w14:paraId="1C99425B" w14:textId="77777777" w:rsidR="004F45B2" w:rsidRPr="004F45B2" w:rsidRDefault="004F45B2" w:rsidP="004F4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GTGGCATTTTGCATGTGGT</w:t>
            </w:r>
          </w:p>
        </w:tc>
        <w:tc>
          <w:tcPr>
            <w:tcW w:w="4789" w:type="dxa"/>
            <w:shd w:val="clear" w:color="000000" w:fill="FFFFFF"/>
            <w:vAlign w:val="center"/>
            <w:hideMark/>
          </w:tcPr>
          <w:p w14:paraId="3E935ACD" w14:textId="77777777" w:rsidR="004F45B2" w:rsidRPr="004F45B2" w:rsidRDefault="004F45B2" w:rsidP="004F4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GCCTCCTGATAACCCTTCCC</w:t>
            </w:r>
          </w:p>
        </w:tc>
      </w:tr>
      <w:tr w:rsidR="004F45B2" w:rsidRPr="004F45B2" w14:paraId="3FB9F97C" w14:textId="77777777" w:rsidTr="004F45B2">
        <w:trPr>
          <w:trHeight w:val="1000"/>
        </w:trPr>
        <w:tc>
          <w:tcPr>
            <w:tcW w:w="1710" w:type="dxa"/>
            <w:shd w:val="clear" w:color="000000" w:fill="FFFFFF"/>
            <w:vAlign w:val="center"/>
            <w:hideMark/>
          </w:tcPr>
          <w:p w14:paraId="00D99877" w14:textId="77777777" w:rsidR="004F45B2" w:rsidRPr="004F45B2" w:rsidRDefault="004F45B2" w:rsidP="004F4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c-HMG-COA</w:t>
            </w:r>
          </w:p>
        </w:tc>
        <w:tc>
          <w:tcPr>
            <w:tcW w:w="3287" w:type="dxa"/>
            <w:shd w:val="clear" w:color="000000" w:fill="FFFFFF"/>
            <w:vAlign w:val="center"/>
            <w:hideMark/>
          </w:tcPr>
          <w:p w14:paraId="36BAC20E" w14:textId="77777777" w:rsidR="004F45B2" w:rsidRPr="004F45B2" w:rsidRDefault="004F45B2" w:rsidP="004F4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AAGTCGGTGGTCTGTGAGG</w:t>
            </w:r>
          </w:p>
        </w:tc>
        <w:tc>
          <w:tcPr>
            <w:tcW w:w="4789" w:type="dxa"/>
            <w:shd w:val="clear" w:color="000000" w:fill="FFFFFF"/>
            <w:vAlign w:val="center"/>
            <w:hideMark/>
          </w:tcPr>
          <w:p w14:paraId="35B36F1A" w14:textId="77777777" w:rsidR="004F45B2" w:rsidRPr="004F45B2" w:rsidRDefault="004F45B2" w:rsidP="004F4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GCAATGGCGGAACCAGTAA</w:t>
            </w:r>
          </w:p>
        </w:tc>
      </w:tr>
      <w:tr w:rsidR="004F45B2" w:rsidRPr="004F45B2" w14:paraId="38422429" w14:textId="77777777" w:rsidTr="004F45B2">
        <w:trPr>
          <w:trHeight w:val="1000"/>
        </w:trPr>
        <w:tc>
          <w:tcPr>
            <w:tcW w:w="171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CA4D6FF" w14:textId="77777777" w:rsidR="004F45B2" w:rsidRPr="004F45B2" w:rsidRDefault="004F45B2" w:rsidP="004F4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c-germacrene D</w:t>
            </w:r>
          </w:p>
        </w:tc>
        <w:tc>
          <w:tcPr>
            <w:tcW w:w="328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AD8E362" w14:textId="77777777" w:rsidR="004F45B2" w:rsidRPr="004F45B2" w:rsidRDefault="004F45B2" w:rsidP="004F4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AACTTTGCATGTGCCACGG</w:t>
            </w:r>
          </w:p>
        </w:tc>
        <w:tc>
          <w:tcPr>
            <w:tcW w:w="478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D97EBE9" w14:textId="77777777" w:rsidR="004F45B2" w:rsidRPr="004F45B2" w:rsidRDefault="004F45B2" w:rsidP="004F4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F45B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ATACAGGCACGGGTTGGAC</w:t>
            </w:r>
          </w:p>
        </w:tc>
      </w:tr>
    </w:tbl>
    <w:p w14:paraId="5CF6278F" w14:textId="08984AA5" w:rsidR="00167CDD" w:rsidRDefault="00167CDD">
      <w:pPr>
        <w:rPr>
          <w:rFonts w:ascii="Times New Roman" w:hAnsi="Times New Roman" w:cs="Times New Roman"/>
        </w:rPr>
      </w:pPr>
    </w:p>
    <w:p w14:paraId="557462E6" w14:textId="77777777" w:rsidR="00167CDD" w:rsidRDefault="00167CD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D02F76B" w14:textId="4C151D21" w:rsidR="00167CDD" w:rsidRDefault="00167CDD" w:rsidP="00167CDD">
      <w:pPr>
        <w:rPr>
          <w:rFonts w:hint="eastAsia"/>
        </w:rPr>
      </w:pPr>
      <w:r w:rsidRPr="005D4355">
        <w:rPr>
          <w:rFonts w:ascii="Times New Roman" w:hAnsi="Times New Roman" w:cs="Times New Roman" w:hint="eastAsia"/>
        </w:rPr>
        <w:lastRenderedPageBreak/>
        <w:t xml:space="preserve">Supplementary </w:t>
      </w:r>
      <w:r>
        <w:rPr>
          <w:rFonts w:ascii="Times New Roman" w:hAnsi="Times New Roman" w:cs="Times New Roman" w:hint="eastAsia"/>
        </w:rPr>
        <w:t>table</w:t>
      </w:r>
      <w:r w:rsidRPr="005D4355">
        <w:rPr>
          <w:rFonts w:ascii="Times New Roman" w:hAnsi="Times New Roman" w:cs="Times New Roman" w:hint="eastAsia"/>
        </w:rPr>
        <w:t xml:space="preserve"> </w:t>
      </w:r>
      <w:r w:rsidR="003A3CEE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 xml:space="preserve"> </w:t>
      </w:r>
      <w:r w:rsidRPr="007239ED">
        <w:rPr>
          <w:rFonts w:ascii="Times New Roman" w:hAnsi="Times New Roman" w:cs="Times New Roman" w:hint="eastAsia"/>
        </w:rPr>
        <w:t>Overview of sequencing data</w:t>
      </w:r>
    </w:p>
    <w:tbl>
      <w:tblPr>
        <w:tblW w:w="10633" w:type="dxa"/>
        <w:jc w:val="center"/>
        <w:tblLook w:val="04A0" w:firstRow="1" w:lastRow="0" w:firstColumn="1" w:lastColumn="0" w:noHBand="0" w:noVBand="1"/>
      </w:tblPr>
      <w:tblGrid>
        <w:gridCol w:w="1177"/>
        <w:gridCol w:w="1160"/>
        <w:gridCol w:w="1320"/>
        <w:gridCol w:w="950"/>
        <w:gridCol w:w="950"/>
        <w:gridCol w:w="1352"/>
        <w:gridCol w:w="1010"/>
        <w:gridCol w:w="925"/>
        <w:gridCol w:w="937"/>
        <w:gridCol w:w="852"/>
      </w:tblGrid>
      <w:tr w:rsidR="00167CDD" w:rsidRPr="007239ED" w14:paraId="23201E71" w14:textId="77777777" w:rsidTr="00167CDD">
        <w:trPr>
          <w:trHeight w:val="280"/>
          <w:jc w:val="center"/>
        </w:trPr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AAE92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mpl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7E3B1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w Read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6D02D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ean Reads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CFDC7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w Base(G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0944E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ean Base(G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66C71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ffective(%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B31D9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rror(%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422FA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20(%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EC628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30(%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4D79C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C(%)</w:t>
            </w:r>
          </w:p>
        </w:tc>
      </w:tr>
      <w:tr w:rsidR="00167CDD" w:rsidRPr="007239ED" w14:paraId="76C47632" w14:textId="77777777" w:rsidTr="00167CDD">
        <w:trPr>
          <w:trHeight w:val="280"/>
          <w:jc w:val="center"/>
        </w:trPr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9352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-144h-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7919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47282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726B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58471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77DE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2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6960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9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46AA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86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C9D7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0E08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.89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02FA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48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01E4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69</w:t>
            </w:r>
          </w:p>
        </w:tc>
      </w:tr>
      <w:tr w:rsidR="00167CDD" w:rsidRPr="007239ED" w14:paraId="670D7AFF" w14:textId="77777777" w:rsidTr="00167CDD">
        <w:trPr>
          <w:trHeight w:val="28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4B5B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-144h-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D12D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0293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9380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8564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5B68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90AD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2C45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5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0A5D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6D93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6770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3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EEA8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27</w:t>
            </w:r>
          </w:p>
        </w:tc>
      </w:tr>
      <w:tr w:rsidR="00167CDD" w:rsidRPr="007239ED" w14:paraId="36D9FBB6" w14:textId="77777777" w:rsidTr="00167CDD">
        <w:trPr>
          <w:trHeight w:val="28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6BEC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-144h-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E3B2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8048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0EE2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9385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F19A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AABE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7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F000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8.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F396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9530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2827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.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5893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29</w:t>
            </w:r>
          </w:p>
        </w:tc>
      </w:tr>
      <w:tr w:rsidR="00167CDD" w:rsidRPr="007239ED" w14:paraId="40F36A43" w14:textId="77777777" w:rsidTr="00167CDD">
        <w:trPr>
          <w:trHeight w:val="28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35C7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-192h-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0A21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6878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70F9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5549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EA42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ABBD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2942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4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9A45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4C57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.9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886F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FA92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6</w:t>
            </w:r>
          </w:p>
        </w:tc>
      </w:tr>
      <w:tr w:rsidR="00167CDD" w:rsidRPr="007239ED" w14:paraId="3FEA924B" w14:textId="77777777" w:rsidTr="00167CDD">
        <w:trPr>
          <w:trHeight w:val="28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6128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-192h-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2D0D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5222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0652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52295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2CEA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DE88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1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D2DC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9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1863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7F56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B2E7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9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0548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72</w:t>
            </w:r>
          </w:p>
        </w:tc>
      </w:tr>
      <w:tr w:rsidR="00167CDD" w:rsidRPr="007239ED" w14:paraId="1726AE7A" w14:textId="77777777" w:rsidTr="00167CDD">
        <w:trPr>
          <w:trHeight w:val="28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19E5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-192h-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2714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4325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0FA6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6767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FD90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683D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7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A75A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8.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1490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D5AB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D68B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.6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48AB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93</w:t>
            </w:r>
          </w:p>
        </w:tc>
      </w:tr>
      <w:tr w:rsidR="00167CDD" w:rsidRPr="007239ED" w14:paraId="3C9425BA" w14:textId="77777777" w:rsidTr="00167CDD">
        <w:trPr>
          <w:trHeight w:val="28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3697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K-144h-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2882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3559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BB0D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4670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A190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E1DC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9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A460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8.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EB3C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605F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F4DB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.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2EF5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86</w:t>
            </w:r>
          </w:p>
        </w:tc>
      </w:tr>
      <w:tr w:rsidR="00167CDD" w:rsidRPr="007239ED" w14:paraId="6E3FBCA1" w14:textId="77777777" w:rsidTr="00167CDD">
        <w:trPr>
          <w:trHeight w:val="28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174E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K-192h-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D0CC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6556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E433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1751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33F2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A653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6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AF11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.7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151C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CFC7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E1D5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8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685F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99</w:t>
            </w:r>
          </w:p>
        </w:tc>
      </w:tr>
      <w:tr w:rsidR="00167CDD" w:rsidRPr="007239ED" w14:paraId="676B9396" w14:textId="77777777" w:rsidTr="00167CDD">
        <w:trPr>
          <w:trHeight w:val="28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6E91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K-24h-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70BD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5437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E81E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2756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7821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4A6E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1988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3964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9A02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.8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E8B0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76FD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82</w:t>
            </w:r>
          </w:p>
        </w:tc>
      </w:tr>
      <w:tr w:rsidR="00167CDD" w:rsidRPr="007239ED" w14:paraId="1CDA2B24" w14:textId="77777777" w:rsidTr="00167CDD">
        <w:trPr>
          <w:trHeight w:val="28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CCDE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K-96h-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1F4B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2719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2E07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2951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9BB6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4E6F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7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F6CD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8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07B1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D662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.7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5993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2C6D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95</w:t>
            </w:r>
          </w:p>
        </w:tc>
      </w:tr>
      <w:tr w:rsidR="00167CDD" w:rsidRPr="007239ED" w14:paraId="76CB6B31" w14:textId="77777777" w:rsidTr="00167CDD">
        <w:trPr>
          <w:trHeight w:val="28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B9E0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-144h-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B03F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5202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540D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8089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579C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A9D5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1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FFAA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8.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CCFA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5518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59BE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.9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8BEB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91</w:t>
            </w:r>
          </w:p>
        </w:tc>
      </w:tr>
      <w:tr w:rsidR="00167CDD" w:rsidRPr="007239ED" w14:paraId="04580B22" w14:textId="77777777" w:rsidTr="00167CDD">
        <w:trPr>
          <w:trHeight w:val="28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392C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-144h-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4F49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1260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7890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6233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0C5E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4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6D1B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2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817F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.5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B310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430E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4C8C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6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763E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.28</w:t>
            </w:r>
          </w:p>
        </w:tc>
      </w:tr>
      <w:tr w:rsidR="00167CDD" w:rsidRPr="007239ED" w14:paraId="4C27ABE9" w14:textId="77777777" w:rsidTr="00167CDD">
        <w:trPr>
          <w:trHeight w:val="28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CC53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-144h-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761A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1352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9723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3459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15CC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0528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9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A566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8.3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1A0A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BF43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.9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27B6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6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37B2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16</w:t>
            </w:r>
          </w:p>
        </w:tc>
      </w:tr>
      <w:tr w:rsidR="00167CDD" w:rsidRPr="007239ED" w14:paraId="627C9072" w14:textId="77777777" w:rsidTr="00167CDD">
        <w:trPr>
          <w:trHeight w:val="28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FA6A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-192h-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7625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1492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47C7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2699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6B11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4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59D8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982C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5.6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AE9F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CD0B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.8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238C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4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71C7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07</w:t>
            </w:r>
          </w:p>
        </w:tc>
      </w:tr>
      <w:tr w:rsidR="00167CDD" w:rsidRPr="007239ED" w14:paraId="7D59BFFC" w14:textId="77777777" w:rsidTr="00167CDD">
        <w:trPr>
          <w:trHeight w:val="28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453F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-192h-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67F1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5312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4B29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8763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5018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674A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28B2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.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11F3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7696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3422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.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B573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33</w:t>
            </w:r>
          </w:p>
        </w:tc>
      </w:tr>
      <w:tr w:rsidR="00167CDD" w:rsidRPr="007239ED" w14:paraId="405EFDF3" w14:textId="77777777" w:rsidTr="00167CDD">
        <w:trPr>
          <w:trHeight w:val="28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2420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-192h-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C9F3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0225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3F86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7918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E620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296C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FF3C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62F5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39C1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.9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788E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7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B873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52</w:t>
            </w:r>
          </w:p>
        </w:tc>
      </w:tr>
      <w:tr w:rsidR="00167CDD" w:rsidRPr="007239ED" w14:paraId="2E45F124" w14:textId="77777777" w:rsidTr="00167CDD">
        <w:trPr>
          <w:trHeight w:val="28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3BF4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-24h-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CFF7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6717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05C8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0271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9555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C93F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8142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8.6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6EC1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E1A4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306A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.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1232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58</w:t>
            </w:r>
          </w:p>
        </w:tc>
      </w:tr>
      <w:tr w:rsidR="00167CDD" w:rsidRPr="007239ED" w14:paraId="79F48396" w14:textId="77777777" w:rsidTr="00167CDD">
        <w:trPr>
          <w:trHeight w:val="28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B7FC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-24h-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2A71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8964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2078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9744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7942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8E67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1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CC74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391D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BF24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.9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84FF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F7F7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66</w:t>
            </w:r>
          </w:p>
        </w:tc>
      </w:tr>
      <w:tr w:rsidR="00167CDD" w:rsidRPr="007239ED" w14:paraId="49AC015F" w14:textId="77777777" w:rsidTr="00167CDD">
        <w:trPr>
          <w:trHeight w:val="28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0EEC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-24h-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5045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2826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4D6B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0425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E05B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DEC6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7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11FE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22B9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1CA1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050F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.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EF9C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8</w:t>
            </w:r>
          </w:p>
        </w:tc>
      </w:tr>
      <w:tr w:rsidR="00167CDD" w:rsidRPr="007239ED" w14:paraId="7C615AF5" w14:textId="77777777" w:rsidTr="00167CDD">
        <w:trPr>
          <w:trHeight w:val="28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8136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-96h-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DD72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0498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164F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3540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C1E0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5471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3105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8.4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489C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6091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509F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.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DB93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45</w:t>
            </w:r>
          </w:p>
        </w:tc>
      </w:tr>
      <w:tr w:rsidR="00167CDD" w:rsidRPr="007239ED" w14:paraId="0D2D930D" w14:textId="77777777" w:rsidTr="00167CDD">
        <w:trPr>
          <w:trHeight w:val="28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70ED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-96h-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FAC2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8231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A2F8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691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CA4D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CD61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E12C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8.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3424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3D24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.8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75DA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1BFE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48</w:t>
            </w:r>
          </w:p>
        </w:tc>
      </w:tr>
      <w:tr w:rsidR="00167CDD" w:rsidRPr="007239ED" w14:paraId="6CBF8E5E" w14:textId="77777777" w:rsidTr="00167CDD">
        <w:trPr>
          <w:trHeight w:val="28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20E8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-96h-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2D30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7139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5A2A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7652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BAED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DC62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7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5D9E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9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2AD9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A65D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.9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2E54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6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1F9D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85</w:t>
            </w:r>
          </w:p>
        </w:tc>
      </w:tr>
      <w:tr w:rsidR="00167CDD" w:rsidRPr="007239ED" w14:paraId="2F4F0539" w14:textId="77777777" w:rsidTr="00167CDD">
        <w:trPr>
          <w:trHeight w:val="28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9F2B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K-144h-2-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E134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0654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64A8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3215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2F8F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796F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1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7429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8.4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24C1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F47A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C987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.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3EBE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54</w:t>
            </w:r>
          </w:p>
        </w:tc>
      </w:tr>
      <w:tr w:rsidR="00167CDD" w:rsidRPr="007239ED" w14:paraId="01AB06FF" w14:textId="77777777" w:rsidTr="00167CDD">
        <w:trPr>
          <w:trHeight w:val="28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1B7A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K-144h-2-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BA89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0759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01D9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1460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A0C6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9597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7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642D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9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CD2A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B4A6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.9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2FD4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6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A4AB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14</w:t>
            </w:r>
          </w:p>
        </w:tc>
      </w:tr>
      <w:tr w:rsidR="00167CDD" w:rsidRPr="007239ED" w14:paraId="78F73A92" w14:textId="77777777" w:rsidTr="00167CDD">
        <w:trPr>
          <w:trHeight w:val="28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1412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K-192h-1-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A932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3062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A58D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2490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E984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37E1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A527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5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B118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BD15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C6E3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E0D5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91</w:t>
            </w:r>
          </w:p>
        </w:tc>
      </w:tr>
      <w:tr w:rsidR="00167CDD" w:rsidRPr="007239ED" w14:paraId="7B471B7D" w14:textId="77777777" w:rsidTr="00167CDD">
        <w:trPr>
          <w:trHeight w:val="28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E228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K-192h-1-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00C1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2094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DF5A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0625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6779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5662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8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EE1A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4910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E10C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.9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7B7A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C34B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06</w:t>
            </w:r>
          </w:p>
        </w:tc>
      </w:tr>
      <w:tr w:rsidR="00167CDD" w:rsidRPr="007239ED" w14:paraId="2CBE6806" w14:textId="77777777" w:rsidTr="00167CDD">
        <w:trPr>
          <w:trHeight w:val="28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855D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K-24h-1-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43D6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7181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36BF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9715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F43C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7A23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7079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8.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B10A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B9BA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0064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7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E4DB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98</w:t>
            </w:r>
          </w:p>
        </w:tc>
      </w:tr>
      <w:tr w:rsidR="00167CDD" w:rsidRPr="007239ED" w14:paraId="44052B79" w14:textId="77777777" w:rsidTr="00167CDD">
        <w:trPr>
          <w:trHeight w:val="28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6614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K-24h-1-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D413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9354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A954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9323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DFD8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439F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9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2904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5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5AD7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C285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4F0C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7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33F5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71</w:t>
            </w:r>
          </w:p>
        </w:tc>
      </w:tr>
      <w:tr w:rsidR="00167CDD" w:rsidRPr="007239ED" w14:paraId="190A271A" w14:textId="77777777" w:rsidTr="00167CDD">
        <w:trPr>
          <w:trHeight w:val="280"/>
          <w:jc w:val="center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A943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K-96h-1-1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1CD2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709226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87F1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140318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18B8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16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2176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92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84CE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.71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C3FA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3272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37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3D72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.63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05D3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24</w:t>
            </w:r>
          </w:p>
        </w:tc>
      </w:tr>
      <w:tr w:rsidR="00167CDD" w:rsidRPr="007239ED" w14:paraId="092F3FCF" w14:textId="77777777" w:rsidTr="00167CDD">
        <w:trPr>
          <w:trHeight w:val="280"/>
          <w:jc w:val="center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AD3CF" w14:textId="77777777" w:rsidR="00167CDD" w:rsidRPr="007239ED" w:rsidRDefault="00167CDD" w:rsidP="00D561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K-96h-1-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C6AFE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5192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14DFD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82031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9DA33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49099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4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C0EA7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8.3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B0B09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34776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.9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968FD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6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D73C5" w14:textId="77777777" w:rsidR="00167CDD" w:rsidRPr="007239ED" w:rsidRDefault="00167CDD" w:rsidP="00D561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239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15</w:t>
            </w:r>
          </w:p>
        </w:tc>
      </w:tr>
    </w:tbl>
    <w:p w14:paraId="74AFA99C" w14:textId="77777777" w:rsidR="00167CDD" w:rsidRDefault="00167CDD" w:rsidP="00167CDD">
      <w:pPr>
        <w:rPr>
          <w:rFonts w:hint="eastAsia"/>
        </w:rPr>
      </w:pPr>
    </w:p>
    <w:p w14:paraId="017535A9" w14:textId="77777777" w:rsidR="009A6B33" w:rsidRPr="004F45B2" w:rsidRDefault="009A6B33">
      <w:pPr>
        <w:rPr>
          <w:rFonts w:ascii="Times New Roman" w:hAnsi="Times New Roman" w:cs="Times New Roman"/>
        </w:rPr>
      </w:pPr>
    </w:p>
    <w:sectPr w:rsidR="009A6B33" w:rsidRPr="004F45B2" w:rsidSect="00167C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E1F8B9" w14:textId="77777777" w:rsidR="00B824D5" w:rsidRDefault="00B824D5" w:rsidP="00167CDD">
      <w:pPr>
        <w:rPr>
          <w:rFonts w:hint="eastAsia"/>
        </w:rPr>
      </w:pPr>
      <w:r>
        <w:separator/>
      </w:r>
    </w:p>
  </w:endnote>
  <w:endnote w:type="continuationSeparator" w:id="0">
    <w:p w14:paraId="13309EEB" w14:textId="77777777" w:rsidR="00B824D5" w:rsidRDefault="00B824D5" w:rsidP="00167CD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547170" w14:textId="77777777" w:rsidR="00B824D5" w:rsidRDefault="00B824D5" w:rsidP="00167CDD">
      <w:pPr>
        <w:rPr>
          <w:rFonts w:hint="eastAsia"/>
        </w:rPr>
      </w:pPr>
      <w:r>
        <w:separator/>
      </w:r>
    </w:p>
  </w:footnote>
  <w:footnote w:type="continuationSeparator" w:id="0">
    <w:p w14:paraId="1431E526" w14:textId="77777777" w:rsidR="00B824D5" w:rsidRDefault="00B824D5" w:rsidP="00167CD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45B2"/>
    <w:rsid w:val="00167CDD"/>
    <w:rsid w:val="003A3CEE"/>
    <w:rsid w:val="004F45B2"/>
    <w:rsid w:val="005B56B1"/>
    <w:rsid w:val="009A6B33"/>
    <w:rsid w:val="00B824D5"/>
    <w:rsid w:val="00F61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9A3CA8"/>
  <w15:chartTrackingRefBased/>
  <w15:docId w15:val="{0CF3294D-4969-4F02-99A0-0E0E416C4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7C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7C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7C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7C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523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64</Words>
  <Characters>2649</Characters>
  <Application>Microsoft Office Word</Application>
  <DocSecurity>0</DocSecurity>
  <Lines>22</Lines>
  <Paragraphs>6</Paragraphs>
  <ScaleCrop>false</ScaleCrop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s1</dc:creator>
  <cp:keywords/>
  <dc:description/>
  <cp:lastModifiedBy>cys1</cp:lastModifiedBy>
  <cp:revision>4</cp:revision>
  <dcterms:created xsi:type="dcterms:W3CDTF">2023-11-15T12:24:00Z</dcterms:created>
  <dcterms:modified xsi:type="dcterms:W3CDTF">2024-07-18T09:27:00Z</dcterms:modified>
</cp:coreProperties>
</file>